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FA84F" w14:textId="77777777" w:rsidR="008269C8" w:rsidRPr="006861BF" w:rsidRDefault="008269C8" w:rsidP="008269C8">
      <w:pPr>
        <w:spacing w:line="480" w:lineRule="auto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17603">
        <w:rPr>
          <w:rFonts w:ascii="Times New Roman" w:hAnsi="Times New Roman" w:cs="Times New Roman" w:hint="eastAsia"/>
          <w:b/>
          <w:sz w:val="24"/>
          <w:szCs w:val="24"/>
        </w:rPr>
        <w:t>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65B2B">
        <w:t xml:space="preserve"> </w:t>
      </w:r>
      <w:r w:rsidRPr="00A50188">
        <w:rPr>
          <w:rFonts w:ascii="Times New Roman" w:hAnsi="Times New Roman" w:cs="Times New Roman"/>
          <w:sz w:val="24"/>
          <w:szCs w:val="24"/>
        </w:rPr>
        <w:t xml:space="preserve">Status of </w:t>
      </w:r>
      <w:r w:rsidR="001F4C60">
        <w:rPr>
          <w:rFonts w:ascii="Times New Roman" w:hAnsi="Times New Roman" w:cs="Times New Roman"/>
          <w:sz w:val="24"/>
          <w:szCs w:val="24"/>
        </w:rPr>
        <w:t>income</w:t>
      </w:r>
      <w:r w:rsidRPr="00A50188">
        <w:rPr>
          <w:rFonts w:ascii="Times New Roman" w:hAnsi="Times New Roman" w:cs="Times New Roman"/>
          <w:sz w:val="24"/>
          <w:szCs w:val="24"/>
        </w:rPr>
        <w:t xml:space="preserve"> levels by year</w:t>
      </w:r>
    </w:p>
    <w:tbl>
      <w:tblPr>
        <w:tblpPr w:leftFromText="142" w:rightFromText="142" w:vertAnchor="page" w:horzAnchor="margin" w:tblpXSpec="center" w:tblpY="2176"/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2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8"/>
        <w:gridCol w:w="913"/>
      </w:tblGrid>
      <w:tr w:rsidR="00800DF2" w:rsidRPr="00800DF2" w14:paraId="5EB160FC" w14:textId="77777777" w:rsidTr="00192EE8">
        <w:trPr>
          <w:trHeight w:val="330"/>
          <w:jc w:val="center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885B" w14:textId="77777777" w:rsidR="008269C8" w:rsidRPr="00800DF2" w:rsidRDefault="001F4C60" w:rsidP="008E353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Income</w:t>
            </w:r>
          </w:p>
          <w:p w14:paraId="15140AF7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level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5B9B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0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13CA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0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F4FD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04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6820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0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61C7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06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D414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0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D35D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0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774C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0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5049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1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EAC5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1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50C7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1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8129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1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FBCE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14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EC9E" w14:textId="77777777" w:rsidR="008269C8" w:rsidRPr="00800DF2" w:rsidRDefault="008269C8" w:rsidP="008E35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15</w:t>
            </w:r>
          </w:p>
        </w:tc>
      </w:tr>
      <w:tr w:rsidR="00800DF2" w:rsidRPr="00800DF2" w14:paraId="36AF569E" w14:textId="77777777" w:rsidTr="00192EE8">
        <w:trPr>
          <w:trHeight w:val="1022"/>
          <w:jc w:val="center"/>
        </w:trPr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97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Total</w:t>
            </w:r>
          </w:p>
          <w:p w14:paraId="6C5B975C" w14:textId="0BC22FE2" w:rsidR="009F3E0B" w:rsidRPr="00800DF2" w:rsidRDefault="00AA095A" w:rsidP="009F3E0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44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14,866</w:t>
            </w:r>
          </w:p>
          <w:p w14:paraId="46A7BC11" w14:textId="7556F38B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23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14,515</w:t>
            </w:r>
          </w:p>
          <w:p w14:paraId="49E9906A" w14:textId="2047D3E4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FF1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12,802</w:t>
            </w:r>
          </w:p>
          <w:p w14:paraId="1E27BAE6" w14:textId="3C2AB3EA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D1A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09,900</w:t>
            </w:r>
          </w:p>
          <w:p w14:paraId="43188D73" w14:textId="0E03B3CB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4A1F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06,189</w:t>
            </w:r>
          </w:p>
          <w:p w14:paraId="6CE35CD4" w14:textId="42FD9D96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1B7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03,007</w:t>
            </w:r>
          </w:p>
          <w:p w14:paraId="19C46899" w14:textId="18EA6CE7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756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98,566</w:t>
            </w:r>
          </w:p>
          <w:p w14:paraId="16BE80C9" w14:textId="1F91BC99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5C9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94,192</w:t>
            </w:r>
          </w:p>
          <w:p w14:paraId="5670B259" w14:textId="7D459ADD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ECD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90,255</w:t>
            </w:r>
          </w:p>
          <w:p w14:paraId="39685B74" w14:textId="148E8C57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5431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87,835</w:t>
            </w:r>
          </w:p>
          <w:p w14:paraId="766FE0F2" w14:textId="1A9460EF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B9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83,421</w:t>
            </w:r>
          </w:p>
          <w:p w14:paraId="00FE3364" w14:textId="606AFB3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46C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78,740</w:t>
            </w:r>
          </w:p>
          <w:p w14:paraId="12D592F7" w14:textId="76D7462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D0D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72,214</w:t>
            </w:r>
          </w:p>
          <w:p w14:paraId="441F34F6" w14:textId="54941674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EB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67,132</w:t>
            </w:r>
          </w:p>
          <w:p w14:paraId="2FB7BBE0" w14:textId="77777777" w:rsidR="009F3E0B" w:rsidRPr="00800DF2" w:rsidRDefault="009F3E0B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100</w:t>
            </w:r>
          </w:p>
        </w:tc>
      </w:tr>
      <w:tr w:rsidR="00800DF2" w:rsidRPr="00800DF2" w14:paraId="1ACF1C1C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841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bookmarkStart w:id="0" w:name="_Hlk82527185"/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0</w:t>
            </w:r>
          </w:p>
          <w:p w14:paraId="6FF2224E" w14:textId="4D18381B" w:rsidR="004B4992" w:rsidRPr="00800DF2" w:rsidRDefault="004B4992" w:rsidP="004B499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 xml:space="preserve">n, </w:t>
            </w:r>
            <w:r w:rsidR="00AA095A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960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15</w:t>
            </w:r>
          </w:p>
          <w:p w14:paraId="1F0394D6" w14:textId="68C2E2BD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0.1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9C2C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,785</w:t>
            </w:r>
          </w:p>
          <w:p w14:paraId="0C813A4D" w14:textId="0F4C1ADD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0.3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482E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,662</w:t>
            </w:r>
          </w:p>
          <w:p w14:paraId="0A2BECFF" w14:textId="4E899321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0.7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5C6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,123</w:t>
            </w:r>
          </w:p>
          <w:p w14:paraId="0B5D3D2E" w14:textId="3F1529BE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2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5CC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,482</w:t>
            </w:r>
          </w:p>
          <w:p w14:paraId="22169C8C" w14:textId="169351A5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48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B7E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,529</w:t>
            </w:r>
          </w:p>
          <w:p w14:paraId="51A8A94C" w14:textId="74609FF9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7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B15C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,764</w:t>
            </w:r>
          </w:p>
          <w:p w14:paraId="4767EDB7" w14:textId="34FD0D0E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7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5068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,061</w:t>
            </w:r>
          </w:p>
          <w:p w14:paraId="0E749833" w14:textId="7252F8CF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6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9E17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,415</w:t>
            </w:r>
          </w:p>
          <w:p w14:paraId="4E60AFB9" w14:textId="3BAAA838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7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1E1A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,550</w:t>
            </w:r>
          </w:p>
          <w:p w14:paraId="7989B9BD" w14:textId="49576187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7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FE3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,324</w:t>
            </w:r>
          </w:p>
          <w:p w14:paraId="397C246B" w14:textId="03336FA1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7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E540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,341</w:t>
            </w:r>
          </w:p>
          <w:p w14:paraId="60A0B3EC" w14:textId="3BAA67FC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7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3F40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,345</w:t>
            </w:r>
          </w:p>
          <w:p w14:paraId="333E3DE9" w14:textId="502E52B5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.7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E4E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,488</w:t>
            </w:r>
          </w:p>
          <w:p w14:paraId="44981E4C" w14:textId="4220C330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.0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800DF2" w:rsidRPr="00800DF2" w14:paraId="2F0E955B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C2F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</w:t>
            </w:r>
          </w:p>
          <w:p w14:paraId="4A7BBFE2" w14:textId="62695894" w:rsidR="004B4992" w:rsidRPr="00800DF2" w:rsidRDefault="00AA095A" w:rsidP="004B499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33AE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5,828</w:t>
            </w:r>
          </w:p>
          <w:p w14:paraId="4101126C" w14:textId="178152EE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9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9DA3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3,806</w:t>
            </w:r>
          </w:p>
          <w:p w14:paraId="07A85F58" w14:textId="75AF4794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5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6060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0,699</w:t>
            </w:r>
          </w:p>
          <w:p w14:paraId="7CA41F8F" w14:textId="0EDE2A10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9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A53D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9,620</w:t>
            </w:r>
          </w:p>
          <w:p w14:paraId="39DEEB67" w14:textId="29EF444D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7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AE1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069</w:t>
            </w:r>
          </w:p>
          <w:p w14:paraId="001D5920" w14:textId="2CAFEBBA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32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DCDF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002</w:t>
            </w:r>
          </w:p>
          <w:p w14:paraId="33560BFD" w14:textId="39E60D4B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3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BADF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227</w:t>
            </w:r>
          </w:p>
          <w:p w14:paraId="0E0BC087" w14:textId="6AEA92E6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4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A167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6,751</w:t>
            </w:r>
          </w:p>
          <w:p w14:paraId="4B6DEC9F" w14:textId="74200605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4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6182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019</w:t>
            </w:r>
          </w:p>
          <w:p w14:paraId="5C789895" w14:textId="1D04322E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5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7C99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069</w:t>
            </w:r>
          </w:p>
          <w:p w14:paraId="3DF2C5B6" w14:textId="3845546E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6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9F93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180</w:t>
            </w:r>
          </w:p>
          <w:p w14:paraId="44D196AE" w14:textId="674E2B62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6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679B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192</w:t>
            </w:r>
          </w:p>
          <w:p w14:paraId="6D296957" w14:textId="1363FC1A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7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C1C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630</w:t>
            </w:r>
          </w:p>
          <w:p w14:paraId="6F981199" w14:textId="1C27B92E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9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C35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530</w:t>
            </w:r>
          </w:p>
          <w:p w14:paraId="5E8F0062" w14:textId="7DECD2EA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0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800DF2" w:rsidRPr="00800DF2" w14:paraId="2F8DD230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C35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</w:t>
            </w:r>
          </w:p>
          <w:p w14:paraId="41C1A836" w14:textId="1DC45713" w:rsidR="004B4992" w:rsidRPr="00800DF2" w:rsidRDefault="00AA095A" w:rsidP="004B499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C24D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5,642</w:t>
            </w:r>
          </w:p>
          <w:p w14:paraId="0104BEA0" w14:textId="57573CB1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9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BCBE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5,330</w:t>
            </w:r>
          </w:p>
          <w:p w14:paraId="79829CD6" w14:textId="6059FAEA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8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C4F4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5,242</w:t>
            </w:r>
          </w:p>
          <w:p w14:paraId="64DB829B" w14:textId="7C006FD1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8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5677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2,652</w:t>
            </w:r>
          </w:p>
          <w:p w14:paraId="10B7EB20" w14:textId="5B1C157D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4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092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1,046</w:t>
            </w:r>
          </w:p>
          <w:p w14:paraId="478B38D9" w14:textId="73F30EAA" w:rsidR="004B4992" w:rsidRPr="00800DF2" w:rsidRDefault="00AA095A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13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C7C1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0,875</w:t>
            </w:r>
          </w:p>
          <w:p w14:paraId="75CC18AB" w14:textId="4998B735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1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44FE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9,679</w:t>
            </w:r>
          </w:p>
          <w:p w14:paraId="43F29B44" w14:textId="44125FF7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.9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551F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8,941</w:t>
            </w:r>
          </w:p>
          <w:p w14:paraId="783D62CC" w14:textId="0B93F285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.8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1276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1,404</w:t>
            </w:r>
          </w:p>
          <w:p w14:paraId="45451780" w14:textId="4505CD47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4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327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2,078</w:t>
            </w:r>
          </w:p>
          <w:p w14:paraId="478556FD" w14:textId="56C4D860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5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0E1C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1,179</w:t>
            </w:r>
          </w:p>
          <w:p w14:paraId="49953F15" w14:textId="3CE33BC6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4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C94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9,593</w:t>
            </w:r>
          </w:p>
          <w:p w14:paraId="47FDF5CE" w14:textId="7DCB24D8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1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CC67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9,213</w:t>
            </w:r>
          </w:p>
          <w:p w14:paraId="496D9330" w14:textId="3AF7E1DE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1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7760" w14:textId="77777777" w:rsidR="004B4992" w:rsidRPr="00800DF2" w:rsidRDefault="004B4992" w:rsidP="004B499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8,126</w:t>
            </w:r>
          </w:p>
          <w:p w14:paraId="255456AC" w14:textId="016449FB" w:rsidR="004B4992" w:rsidRPr="00800DF2" w:rsidRDefault="00945CA2" w:rsidP="004B4992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4B499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0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bookmarkEnd w:id="0"/>
      <w:tr w:rsidR="00800DF2" w:rsidRPr="00800DF2" w14:paraId="30E1D7CB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3CC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</w:t>
            </w:r>
          </w:p>
          <w:p w14:paraId="1FB960C2" w14:textId="7FC08E4C" w:rsidR="009F3E0B" w:rsidRPr="00800DF2" w:rsidRDefault="00AA095A" w:rsidP="009F3E0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AA7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6,580</w:t>
            </w:r>
          </w:p>
          <w:p w14:paraId="11B4CB8E" w14:textId="48C03009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1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CEE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3,516</w:t>
            </w:r>
          </w:p>
          <w:p w14:paraId="5A9AE588" w14:textId="76FBD07A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5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710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4,395</w:t>
            </w:r>
          </w:p>
          <w:p w14:paraId="3F517648" w14:textId="37CE941F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7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658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5,732</w:t>
            </w:r>
          </w:p>
          <w:p w14:paraId="5AB59DCE" w14:textId="5F713C3E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0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DEC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4,254</w:t>
            </w:r>
          </w:p>
          <w:p w14:paraId="6C352957" w14:textId="4E8696A1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77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D448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2,836</w:t>
            </w:r>
          </w:p>
          <w:p w14:paraId="18FFBABB" w14:textId="02B9589B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5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52F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3,351</w:t>
            </w:r>
          </w:p>
          <w:p w14:paraId="389B1FC1" w14:textId="0FF85B7A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6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0E4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2,252</w:t>
            </w:r>
          </w:p>
          <w:p w14:paraId="46166121" w14:textId="45CB7FCE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5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16B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1,050</w:t>
            </w:r>
          </w:p>
          <w:p w14:paraId="030846C4" w14:textId="0AA0E9F9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3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519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1,992</w:t>
            </w:r>
          </w:p>
          <w:p w14:paraId="6FF1FD41" w14:textId="58ADC19A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5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8A0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0,307</w:t>
            </w:r>
          </w:p>
          <w:p w14:paraId="1DF5A356" w14:textId="7478FE5B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2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DDD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1,576</w:t>
            </w:r>
          </w:p>
          <w:p w14:paraId="3E55E1B6" w14:textId="75516388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6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D8E8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1,161</w:t>
            </w:r>
          </w:p>
          <w:p w14:paraId="244E3BA9" w14:textId="52A0D86A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6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942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0,514</w:t>
            </w:r>
          </w:p>
          <w:p w14:paraId="6967096F" w14:textId="7F76D61B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5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800DF2" w:rsidRPr="00800DF2" w14:paraId="7EA57265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52DF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</w:t>
            </w:r>
          </w:p>
          <w:p w14:paraId="6A1823D4" w14:textId="79947FC2" w:rsidR="009F3E0B" w:rsidRPr="00800DF2" w:rsidRDefault="00AA095A" w:rsidP="009F3E0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6EA8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489</w:t>
            </w:r>
          </w:p>
          <w:p w14:paraId="5958F96C" w14:textId="0FFFAC07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2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8EA2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6,704</w:t>
            </w:r>
          </w:p>
          <w:p w14:paraId="641DB3FE" w14:textId="3579C09F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1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AA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5,562</w:t>
            </w:r>
          </w:p>
          <w:p w14:paraId="2231C6C9" w14:textId="0B153205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9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DC1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8,012</w:t>
            </w:r>
          </w:p>
          <w:p w14:paraId="291962EB" w14:textId="1620FC94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4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AA3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6,842</w:t>
            </w:r>
          </w:p>
          <w:p w14:paraId="3E33A9F8" w14:textId="1C4D7688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28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77B1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5,428</w:t>
            </w:r>
          </w:p>
          <w:p w14:paraId="7C58B104" w14:textId="1B88D873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0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DFF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3,722</w:t>
            </w:r>
          </w:p>
          <w:p w14:paraId="1E1CB85E" w14:textId="45DA1B8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7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E5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3,340</w:t>
            </w:r>
          </w:p>
          <w:p w14:paraId="0D9BCE7E" w14:textId="2AF2D11D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7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05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2,670</w:t>
            </w:r>
          </w:p>
          <w:p w14:paraId="0C749ACF" w14:textId="5A3CAC6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6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9E1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2,099</w:t>
            </w:r>
          </w:p>
          <w:p w14:paraId="38B4963F" w14:textId="1CE90BE9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5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CA3A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1,113</w:t>
            </w:r>
          </w:p>
          <w:p w14:paraId="03FED6A9" w14:textId="60C2EAAF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4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BEBA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0,444</w:t>
            </w:r>
          </w:p>
          <w:p w14:paraId="0D0AD249" w14:textId="4E645C5B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3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F43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0,904</w:t>
            </w:r>
          </w:p>
          <w:p w14:paraId="5E72B693" w14:textId="7F9B416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5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021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1,779</w:t>
            </w:r>
          </w:p>
          <w:p w14:paraId="4703FA48" w14:textId="0D00C54C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.8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800DF2" w:rsidRPr="00800DF2" w14:paraId="3A575232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8F8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  <w:p w14:paraId="44E89A7D" w14:textId="0CAD719E" w:rsidR="009F3E0B" w:rsidRPr="00800DF2" w:rsidRDefault="00AA095A" w:rsidP="009F3E0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797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9,124</w:t>
            </w:r>
          </w:p>
          <w:p w14:paraId="5DA7AEF3" w14:textId="5E774B74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6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8AF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9,609</w:t>
            </w:r>
          </w:p>
          <w:p w14:paraId="74B36578" w14:textId="1ADF679C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7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A5D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8,204</w:t>
            </w:r>
          </w:p>
          <w:p w14:paraId="7B0E8BF5" w14:textId="472CAB9A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4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1CF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563</w:t>
            </w:r>
          </w:p>
          <w:p w14:paraId="698FACA8" w14:textId="0A867C61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3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82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365</w:t>
            </w:r>
          </w:p>
          <w:p w14:paraId="67DCD1F4" w14:textId="62C9034A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38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69EA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8,393</w:t>
            </w:r>
          </w:p>
          <w:p w14:paraId="563EFB8A" w14:textId="6BE478B6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6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CC8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646</w:t>
            </w:r>
          </w:p>
          <w:p w14:paraId="6F681AE1" w14:textId="5B5E08F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5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2BE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159</w:t>
            </w:r>
          </w:p>
          <w:p w14:paraId="248C90F0" w14:textId="404CFFC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5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092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5,881</w:t>
            </w:r>
          </w:p>
          <w:p w14:paraId="1FE7E479" w14:textId="64ADE48C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3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B34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6,210</w:t>
            </w:r>
          </w:p>
          <w:p w14:paraId="66CD680D" w14:textId="337AB0C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4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7B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5,016</w:t>
            </w:r>
          </w:p>
          <w:p w14:paraId="1C1D4D55" w14:textId="30B21EB5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2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80B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4,530</w:t>
            </w:r>
          </w:p>
          <w:p w14:paraId="65537161" w14:textId="7B37E3F3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2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823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4,381</w:t>
            </w:r>
          </w:p>
          <w:p w14:paraId="7F5D21A3" w14:textId="0228358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2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6A1E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3,902</w:t>
            </w:r>
          </w:p>
          <w:p w14:paraId="6653DD22" w14:textId="719D9A72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.2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800DF2" w:rsidRPr="00800DF2" w14:paraId="024E1204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10C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lastRenderedPageBreak/>
              <w:t>6</w:t>
            </w:r>
          </w:p>
          <w:p w14:paraId="68052FC7" w14:textId="306D7773" w:rsidR="009F3E0B" w:rsidRPr="00800DF2" w:rsidRDefault="00AA095A" w:rsidP="009F3E0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D9CF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2,577</w:t>
            </w:r>
          </w:p>
          <w:p w14:paraId="63DE9EFB" w14:textId="219682D9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2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F9A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1,608</w:t>
            </w:r>
          </w:p>
          <w:p w14:paraId="24C70F73" w14:textId="079688F8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0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86D2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1,939</w:t>
            </w:r>
          </w:p>
          <w:p w14:paraId="7348EA2C" w14:textId="17C01F38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1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898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2,082</w:t>
            </w:r>
          </w:p>
          <w:p w14:paraId="4645D1E5" w14:textId="645E5B12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2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8B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4,304</w:t>
            </w:r>
          </w:p>
          <w:p w14:paraId="22CA9B6B" w14:textId="54901D73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75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0C3F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2,851</w:t>
            </w:r>
          </w:p>
          <w:p w14:paraId="4317A574" w14:textId="36F7D328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5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17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1,430</w:t>
            </w:r>
          </w:p>
          <w:p w14:paraId="2D96BEC6" w14:textId="4189E0AA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3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9CA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1,649</w:t>
            </w:r>
          </w:p>
          <w:p w14:paraId="1E49F547" w14:textId="64FC6E1F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4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5C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0,851</w:t>
            </w:r>
          </w:p>
          <w:p w14:paraId="1ADAADC9" w14:textId="7E25AA7E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3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C4F8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0,103</w:t>
            </w:r>
          </w:p>
          <w:p w14:paraId="73164CD6" w14:textId="04DB9E0E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2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996A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9,449</w:t>
            </w:r>
          </w:p>
          <w:p w14:paraId="2EA05219" w14:textId="3C50C525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1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53B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9,134</w:t>
            </w:r>
          </w:p>
          <w:p w14:paraId="0AEA43AA" w14:textId="2A30D9C4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1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7C5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9,333</w:t>
            </w:r>
          </w:p>
          <w:p w14:paraId="23D9F10D" w14:textId="5B9954BA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3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3D7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37,773</w:t>
            </w:r>
          </w:p>
          <w:p w14:paraId="799FCB7A" w14:textId="463AFD34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.0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800DF2" w:rsidRPr="00800DF2" w14:paraId="56713A91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DF5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</w:t>
            </w:r>
          </w:p>
          <w:p w14:paraId="4A252BA6" w14:textId="09A1EA3B" w:rsidR="009F3E0B" w:rsidRPr="00800DF2" w:rsidRDefault="00AA095A" w:rsidP="009F3E0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6E7E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8,569</w:t>
            </w:r>
          </w:p>
          <w:p w14:paraId="5183913E" w14:textId="26269347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4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D9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9,693</w:t>
            </w:r>
          </w:p>
          <w:p w14:paraId="0EAC3961" w14:textId="35113589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6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041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9,673</w:t>
            </w:r>
          </w:p>
          <w:p w14:paraId="34030B78" w14:textId="33AFBCCB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6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C7C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8,491</w:t>
            </w:r>
          </w:p>
          <w:p w14:paraId="518BBC3D" w14:textId="12D8A678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5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4ABF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8,105</w:t>
            </w:r>
          </w:p>
          <w:p w14:paraId="2A5D7261" w14:textId="37C6B060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50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C9C7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8,214</w:t>
            </w:r>
          </w:p>
          <w:p w14:paraId="52BECFA1" w14:textId="5C6C74E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5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262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7,644</w:t>
            </w:r>
          </w:p>
          <w:p w14:paraId="3AA41412" w14:textId="617CAECD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5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C3CA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6,929</w:t>
            </w:r>
          </w:p>
          <w:p w14:paraId="563E00A3" w14:textId="43198164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5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4868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6,531</w:t>
            </w:r>
          </w:p>
          <w:p w14:paraId="7D05736D" w14:textId="060AA999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4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1EE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6,199</w:t>
            </w:r>
          </w:p>
          <w:p w14:paraId="4BF03299" w14:textId="784B2C90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4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F7A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4,815</w:t>
            </w:r>
          </w:p>
          <w:p w14:paraId="0A16232D" w14:textId="01A7E98C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2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2B99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4,702</w:t>
            </w:r>
          </w:p>
          <w:p w14:paraId="34A5538A" w14:textId="2F1EEAAD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3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AF7F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4,125</w:t>
            </w:r>
          </w:p>
          <w:p w14:paraId="41937739" w14:textId="24544CA0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3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A89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44,171</w:t>
            </w:r>
          </w:p>
          <w:p w14:paraId="44BE5FE2" w14:textId="60107C0C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.4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800DF2" w:rsidRPr="00800DF2" w14:paraId="02FE48B0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A1DE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</w:t>
            </w:r>
          </w:p>
          <w:p w14:paraId="54AEAFA4" w14:textId="5786741B" w:rsidR="009F3E0B" w:rsidRPr="00800DF2" w:rsidRDefault="00AA095A" w:rsidP="009F3E0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194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7,208</w:t>
            </w:r>
          </w:p>
          <w:p w14:paraId="0EF82F9C" w14:textId="30ECD978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1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39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8,632</w:t>
            </w:r>
          </w:p>
          <w:p w14:paraId="6092D902" w14:textId="703F9F62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4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018E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7,914</w:t>
            </w:r>
          </w:p>
          <w:p w14:paraId="07F4B101" w14:textId="407A6CE1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2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362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6,963</w:t>
            </w:r>
          </w:p>
          <w:p w14:paraId="4E243D65" w14:textId="1C7716C6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17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86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6,251</w:t>
            </w:r>
          </w:p>
          <w:p w14:paraId="3A9DDF2A" w14:textId="5C69266B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11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248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6,022</w:t>
            </w:r>
          </w:p>
          <w:p w14:paraId="3C901EF6" w14:textId="47CCC34A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1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2C1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6,328</w:t>
            </w:r>
          </w:p>
          <w:p w14:paraId="3370825B" w14:textId="074ACE89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3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B86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6,291</w:t>
            </w:r>
          </w:p>
          <w:p w14:paraId="53BFF26D" w14:textId="4485A2E8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39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23A1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5,707</w:t>
            </w:r>
          </w:p>
          <w:p w14:paraId="50979DC5" w14:textId="621915F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3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76F1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5,050</w:t>
            </w:r>
          </w:p>
          <w:p w14:paraId="1EBBD65E" w14:textId="76F99A54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2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8D52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4,429</w:t>
            </w:r>
          </w:p>
          <w:p w14:paraId="67094CF7" w14:textId="21B74FD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2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930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3,776</w:t>
            </w:r>
          </w:p>
          <w:p w14:paraId="5F33B122" w14:textId="501DCAB6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2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85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3,822</w:t>
            </w:r>
          </w:p>
          <w:p w14:paraId="168DE106" w14:textId="510C539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4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529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53,522</w:t>
            </w:r>
          </w:p>
          <w:p w14:paraId="46B403B0" w14:textId="7373AF20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1.4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800DF2" w:rsidRPr="00800DF2" w14:paraId="3C6F485E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41EE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</w:t>
            </w:r>
          </w:p>
          <w:p w14:paraId="12E937EF" w14:textId="79F7BCEC" w:rsidR="009F3E0B" w:rsidRPr="00800DF2" w:rsidRDefault="00AA095A" w:rsidP="009F3E0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898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9,460</w:t>
            </w:r>
          </w:p>
          <w:p w14:paraId="406BEE9C" w14:textId="095F9FCC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4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A3C7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9,648</w:t>
            </w:r>
          </w:p>
          <w:p w14:paraId="2B70B940" w14:textId="53D271E7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4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8952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80,043</w:t>
            </w:r>
          </w:p>
          <w:p w14:paraId="1DC3C3B1" w14:textId="77EA9567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6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19EA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9,199</w:t>
            </w:r>
          </w:p>
          <w:p w14:paraId="2EEA2430" w14:textId="1FB160DB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5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1AC7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8,116</w:t>
            </w:r>
          </w:p>
          <w:p w14:paraId="78BF4039" w14:textId="48F3C504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43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B52E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6,621</w:t>
            </w:r>
          </w:p>
          <w:p w14:paraId="61A683E5" w14:textId="156CC8C6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2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CE6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6,858</w:t>
            </w:r>
          </w:p>
          <w:p w14:paraId="54E0C93D" w14:textId="5BE20C00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4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D1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6,214</w:t>
            </w:r>
          </w:p>
          <w:p w14:paraId="4724F736" w14:textId="55C7865B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4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BF1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5,312</w:t>
            </w:r>
          </w:p>
          <w:p w14:paraId="7FAC95F8" w14:textId="776BA3B3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3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5497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4,416</w:t>
            </w:r>
          </w:p>
          <w:p w14:paraId="4373E452" w14:textId="60A278D5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2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F1D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4,849</w:t>
            </w:r>
          </w:p>
          <w:p w14:paraId="4EED571E" w14:textId="107DC1FF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4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FDB5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3,630</w:t>
            </w:r>
          </w:p>
          <w:p w14:paraId="1F98BA22" w14:textId="21F6761F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5.3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78B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70,658</w:t>
            </w:r>
          </w:p>
          <w:p w14:paraId="6F096843" w14:textId="60EEB96A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4.9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B35F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68,777</w:t>
            </w:r>
          </w:p>
          <w:p w14:paraId="117B260C" w14:textId="38124581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4.7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800DF2" w:rsidRPr="00800DF2" w14:paraId="3C3A08AE" w14:textId="77777777" w:rsidTr="00192EE8">
        <w:trPr>
          <w:trHeight w:val="1012"/>
          <w:jc w:val="center"/>
        </w:trPr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05D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0</w:t>
            </w:r>
          </w:p>
          <w:p w14:paraId="444575E1" w14:textId="1677B298" w:rsidR="009F3E0B" w:rsidRPr="00800DF2" w:rsidRDefault="00AA095A" w:rsidP="009F3E0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n, (</w:t>
            </w:r>
            <w:r w:rsidRPr="00800DF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0"/>
              </w:rPr>
              <w:t>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11F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1,874</w:t>
            </w:r>
          </w:p>
          <w:p w14:paraId="11668A7A" w14:textId="3482085D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7.8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17F4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4,184</w:t>
            </w:r>
          </w:p>
          <w:p w14:paraId="6132B6DE" w14:textId="4B689C22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8.31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4A92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5,469</w:t>
            </w:r>
          </w:p>
          <w:p w14:paraId="609FC0C4" w14:textId="7D729291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8.6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179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3,463</w:t>
            </w:r>
          </w:p>
          <w:p w14:paraId="509DB7E7" w14:textId="72DD6A80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8.3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F90D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5,355</w:t>
            </w:r>
          </w:p>
          <w:p w14:paraId="4CF34349" w14:textId="4ADA04BE" w:rsidR="009F3E0B" w:rsidRPr="00800DF2" w:rsidRDefault="00AA095A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8.84</w:t>
            </w:r>
            <w:r w:rsidR="00945CA2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200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6,236</w:t>
            </w:r>
          </w:p>
          <w:p w14:paraId="7AFDDA6B" w14:textId="095F1412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9.13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381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5,917</w:t>
            </w:r>
          </w:p>
          <w:p w14:paraId="64C11ED2" w14:textId="09F3389D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9.24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4A1C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6,605</w:t>
            </w:r>
          </w:p>
          <w:p w14:paraId="21CFFCA0" w14:textId="627A365C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9.55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418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5,415</w:t>
            </w:r>
          </w:p>
          <w:p w14:paraId="07AE4CEA" w14:textId="77741278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9.46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5133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4,069</w:t>
            </w:r>
          </w:p>
          <w:p w14:paraId="7A3CE119" w14:textId="54026802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9.28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788B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6,760</w:t>
            </w:r>
          </w:p>
          <w:p w14:paraId="36E114BC" w14:textId="4388140A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.0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3886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5,822</w:t>
            </w:r>
          </w:p>
          <w:p w14:paraId="3BB670C7" w14:textId="071E3A1D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20.0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651F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2,642</w:t>
            </w:r>
          </w:p>
          <w:p w14:paraId="73614680" w14:textId="414C0C3F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9.62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AA072" w14:textId="77777777" w:rsidR="009F3E0B" w:rsidRPr="00800DF2" w:rsidRDefault="009F3E0B" w:rsidP="009F3E0B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91,550</w:t>
            </w:r>
          </w:p>
          <w:p w14:paraId="5F4A30AB" w14:textId="3001287A" w:rsidR="009F3E0B" w:rsidRPr="00800DF2" w:rsidRDefault="00945CA2" w:rsidP="009F3E0B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</w:pP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(</w:t>
            </w:r>
            <w:r w:rsidR="009F3E0B"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19.60</w:t>
            </w:r>
            <w:r w:rsidRPr="00800DF2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</w:tr>
    </w:tbl>
    <w:p w14:paraId="196BDF05" w14:textId="77777777" w:rsidR="008269C8" w:rsidRPr="00800DF2" w:rsidRDefault="00787243" w:rsidP="00192EE8">
      <w:pPr>
        <w:ind w:firstLineChars="50" w:firstLine="90"/>
        <w:rPr>
          <w:color w:val="000000" w:themeColor="text1"/>
        </w:rPr>
      </w:pPr>
      <w:r w:rsidRPr="00800DF2">
        <w:rPr>
          <w:rFonts w:ascii="돋움" w:hAnsi="돋움" w:hint="eastAsia"/>
          <w:color w:val="000000" w:themeColor="text1"/>
          <w:sz w:val="18"/>
          <w:szCs w:val="18"/>
          <w:shd w:val="clear" w:color="auto" w:fill="FFFFFF"/>
        </w:rPr>
        <w:t>C</w:t>
      </w:r>
      <w:r w:rsidRPr="00800DF2">
        <w:rPr>
          <w:rFonts w:ascii="돋움" w:hAnsi="돋움"/>
          <w:color w:val="000000" w:themeColor="text1"/>
          <w:sz w:val="18"/>
          <w:szCs w:val="18"/>
          <w:shd w:val="clear" w:color="auto" w:fill="FFFFFF"/>
        </w:rPr>
        <w:t>urrency</w:t>
      </w:r>
      <w:r w:rsidRPr="00800DF2">
        <w:rPr>
          <w:rFonts w:ascii="돋움" w:hAnsi="돋움" w:hint="eastAsia"/>
          <w:color w:val="000000" w:themeColor="text1"/>
          <w:sz w:val="18"/>
          <w:szCs w:val="18"/>
          <w:shd w:val="clear" w:color="auto" w:fill="FFFFFF"/>
        </w:rPr>
        <w:t>,</w:t>
      </w:r>
      <w:r w:rsidRPr="00800DF2">
        <w:rPr>
          <w:rFonts w:ascii="돋움" w:hAnsi="돋움"/>
          <w:color w:val="000000" w:themeColor="text1"/>
          <w:sz w:val="18"/>
          <w:szCs w:val="18"/>
          <w:shd w:val="clear" w:color="auto" w:fill="FFFFFF"/>
        </w:rPr>
        <w:t xml:space="preserve"> </w:t>
      </w:r>
      <w:r w:rsidR="00192EE8" w:rsidRPr="00800DF2">
        <w:rPr>
          <w:rFonts w:ascii="돋움" w:hAnsi="돋움"/>
          <w:color w:val="000000" w:themeColor="text1"/>
          <w:sz w:val="18"/>
          <w:szCs w:val="18"/>
          <w:shd w:val="clear" w:color="auto" w:fill="FFFFFF"/>
        </w:rPr>
        <w:t>converted to US dollar</w:t>
      </w:r>
    </w:p>
    <w:sectPr w:rsidR="008269C8" w:rsidRPr="00800DF2" w:rsidSect="008269C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7FC9C" w14:textId="77777777" w:rsidR="008F7115" w:rsidRDefault="008F7115" w:rsidP="009F3E0B">
      <w:pPr>
        <w:spacing w:after="0" w:line="240" w:lineRule="auto"/>
      </w:pPr>
      <w:r>
        <w:separator/>
      </w:r>
    </w:p>
  </w:endnote>
  <w:endnote w:type="continuationSeparator" w:id="0">
    <w:p w14:paraId="1D7C9922" w14:textId="77777777" w:rsidR="008F7115" w:rsidRDefault="008F7115" w:rsidP="009F3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8E8EF" w14:textId="77777777" w:rsidR="008F7115" w:rsidRDefault="008F7115" w:rsidP="009F3E0B">
      <w:pPr>
        <w:spacing w:after="0" w:line="240" w:lineRule="auto"/>
      </w:pPr>
      <w:r>
        <w:separator/>
      </w:r>
    </w:p>
  </w:footnote>
  <w:footnote w:type="continuationSeparator" w:id="0">
    <w:p w14:paraId="07D10EED" w14:textId="77777777" w:rsidR="008F7115" w:rsidRDefault="008F7115" w:rsidP="009F3E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C8"/>
    <w:rsid w:val="00017603"/>
    <w:rsid w:val="00052DF7"/>
    <w:rsid w:val="00192EE8"/>
    <w:rsid w:val="001F4C60"/>
    <w:rsid w:val="00255D73"/>
    <w:rsid w:val="00373461"/>
    <w:rsid w:val="004443E1"/>
    <w:rsid w:val="00474163"/>
    <w:rsid w:val="0049172E"/>
    <w:rsid w:val="004B4992"/>
    <w:rsid w:val="00566C25"/>
    <w:rsid w:val="005A31F8"/>
    <w:rsid w:val="0067113E"/>
    <w:rsid w:val="006E72D4"/>
    <w:rsid w:val="00727058"/>
    <w:rsid w:val="00787243"/>
    <w:rsid w:val="00800DF2"/>
    <w:rsid w:val="008269C8"/>
    <w:rsid w:val="008D7EFA"/>
    <w:rsid w:val="008F6694"/>
    <w:rsid w:val="008F7115"/>
    <w:rsid w:val="00945CA2"/>
    <w:rsid w:val="009F2B5E"/>
    <w:rsid w:val="009F3E0B"/>
    <w:rsid w:val="00A001C9"/>
    <w:rsid w:val="00AA095A"/>
    <w:rsid w:val="00AF7B3C"/>
    <w:rsid w:val="00B202C1"/>
    <w:rsid w:val="00BF5AA2"/>
    <w:rsid w:val="00D96009"/>
    <w:rsid w:val="00E0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B305D"/>
  <w15:docId w15:val="{94F1F374-6A5D-4A74-AD21-929725A1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1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E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3E0B"/>
  </w:style>
  <w:style w:type="paragraph" w:styleId="a4">
    <w:name w:val="footer"/>
    <w:basedOn w:val="a"/>
    <w:link w:val="Char0"/>
    <w:uiPriority w:val="99"/>
    <w:unhideWhenUsed/>
    <w:rsid w:val="009F3E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3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백성욱</cp:lastModifiedBy>
  <cp:revision>2</cp:revision>
  <cp:lastPrinted>2021-03-02T12:31:00Z</cp:lastPrinted>
  <dcterms:created xsi:type="dcterms:W3CDTF">2021-10-01T10:53:00Z</dcterms:created>
  <dcterms:modified xsi:type="dcterms:W3CDTF">2021-10-01T10:53:00Z</dcterms:modified>
</cp:coreProperties>
</file>